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A1163" w14:textId="5457DE0E" w:rsidR="0042590D" w:rsidRPr="00696FF8" w:rsidRDefault="00B71050" w:rsidP="00E31521">
      <w:pPr>
        <w:spacing w:line="480" w:lineRule="auto"/>
        <w:jc w:val="both"/>
        <w:rPr>
          <w:b/>
          <w:lang w:val="en-US"/>
        </w:rPr>
      </w:pPr>
      <w:bookmarkStart w:id="0" w:name="_Hlk47298552"/>
      <w:bookmarkStart w:id="1" w:name="_Hlk33472390"/>
      <w:bookmarkStart w:id="2" w:name="_Hlk31639012"/>
      <w:proofErr w:type="gramStart"/>
      <w:r>
        <w:rPr>
          <w:b/>
          <w:lang w:val="en-US"/>
        </w:rPr>
        <w:t>S</w:t>
      </w:r>
      <w:r w:rsidR="00FA6105">
        <w:rPr>
          <w:b/>
          <w:lang w:val="en-US"/>
        </w:rPr>
        <w:t>2</w:t>
      </w:r>
      <w:r>
        <w:rPr>
          <w:b/>
          <w:lang w:val="en-US"/>
        </w:rPr>
        <w:t xml:space="preserve"> Table</w:t>
      </w:r>
      <w:r w:rsidR="00FA6105"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 w:rsidR="0042590D" w:rsidRPr="00696FF8">
        <w:rPr>
          <w:b/>
          <w:lang w:val="en-US"/>
        </w:rPr>
        <w:t>The clinical impact of 2-[</w:t>
      </w:r>
      <w:r w:rsidR="0042590D" w:rsidRPr="00696FF8">
        <w:rPr>
          <w:b/>
          <w:vertAlign w:val="superscript"/>
          <w:lang w:val="en-US"/>
        </w:rPr>
        <w:t>18</w:t>
      </w:r>
      <w:r w:rsidR="0042590D" w:rsidRPr="00696FF8">
        <w:rPr>
          <w:b/>
          <w:lang w:val="en-US"/>
        </w:rPr>
        <w:t>F</w:t>
      </w:r>
      <w:proofErr w:type="gramStart"/>
      <w:r w:rsidR="0042590D" w:rsidRPr="00696FF8">
        <w:rPr>
          <w:b/>
          <w:lang w:val="en-US"/>
        </w:rPr>
        <w:t>]FDG</w:t>
      </w:r>
      <w:proofErr w:type="gramEnd"/>
      <w:r w:rsidR="0042590D" w:rsidRPr="00696FF8">
        <w:rPr>
          <w:b/>
          <w:lang w:val="en-US"/>
        </w:rPr>
        <w:t>-PET and CSF biomarkers on diagnosis and confidence in diagnosis for AD, DLB, and FTD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6"/>
        <w:gridCol w:w="1713"/>
        <w:gridCol w:w="1837"/>
      </w:tblGrid>
      <w:tr w:rsidR="0042590D" w:rsidRPr="00E31521" w14:paraId="3BA8A6A1" w14:textId="77777777" w:rsidTr="0074599E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49F29C" w14:textId="77777777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>According to 12 months follow-up diagnosis, n (%)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29ED16E0" w14:textId="3EA5033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Correct</w:t>
            </w:r>
            <w:r w:rsidR="00CD4016">
              <w:rPr>
                <w:lang w:val="en-US"/>
              </w:rPr>
              <w:t xml:space="preserve"> diagno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7935ECE" w14:textId="0EE17890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Incorrect</w:t>
            </w:r>
            <w:r w:rsidR="00CD4016">
              <w:rPr>
                <w:lang w:val="en-US"/>
              </w:rPr>
              <w:t xml:space="preserve"> diagnose</w:t>
            </w:r>
          </w:p>
        </w:tc>
      </w:tr>
      <w:tr w:rsidR="0042590D" w:rsidRPr="00E31521" w14:paraId="4CF46CED" w14:textId="77777777" w:rsidTr="0074599E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00D4541" w14:textId="3871F529" w:rsidR="0042590D" w:rsidRPr="00E31521" w:rsidRDefault="00E76C27" w:rsidP="00E315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andard diagnostic program</w:t>
            </w:r>
            <w:r w:rsidR="0042590D" w:rsidRPr="00E31521">
              <w:rPr>
                <w:lang w:val="en-US"/>
              </w:rPr>
              <w:t xml:space="preserve"> + 2-[</w:t>
            </w:r>
            <w:r w:rsidR="0042590D" w:rsidRPr="00E31521">
              <w:rPr>
                <w:vertAlign w:val="superscript"/>
                <w:lang w:val="en-US"/>
              </w:rPr>
              <w:t>18</w:t>
            </w:r>
            <w:r w:rsidR="0042590D" w:rsidRPr="00E31521">
              <w:rPr>
                <w:lang w:val="en-US"/>
              </w:rPr>
              <w:t>F]FDG-PET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2826B57E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38 (84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00D654F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7 (16)</w:t>
            </w:r>
          </w:p>
        </w:tc>
      </w:tr>
      <w:tr w:rsidR="0042590D" w:rsidRPr="00E31521" w14:paraId="2022A6A7" w14:textId="77777777" w:rsidTr="0074599E"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5803A939" w14:textId="0268321A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 xml:space="preserve">Change in diagnosis from </w:t>
            </w:r>
            <w:r w:rsidR="00E76C27">
              <w:rPr>
                <w:lang w:val="en-US"/>
              </w:rPr>
              <w:t>standard diagnostic progra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</w:tcBorders>
            <w:vAlign w:val="center"/>
          </w:tcPr>
          <w:p w14:paraId="1F7FC37B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037AFC03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1</w:t>
            </w:r>
          </w:p>
        </w:tc>
      </w:tr>
      <w:tr w:rsidR="0042590D" w:rsidRPr="00E31521" w14:paraId="67406A25" w14:textId="77777777" w:rsidTr="0074599E"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6C602AE8" w14:textId="03672199" w:rsidR="0042590D" w:rsidRPr="00E31521" w:rsidRDefault="00E76C27" w:rsidP="00E315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andard diagnostic program</w:t>
            </w:r>
            <w:r w:rsidR="0042590D" w:rsidRPr="00E31521">
              <w:rPr>
                <w:lang w:val="en-US"/>
              </w:rPr>
              <w:t xml:space="preserve"> + CSF biomarker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405B091B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40 (89)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7F793057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5 (11)</w:t>
            </w:r>
          </w:p>
        </w:tc>
      </w:tr>
      <w:tr w:rsidR="0042590D" w:rsidRPr="00E31521" w14:paraId="03A2D5FC" w14:textId="77777777" w:rsidTr="0074599E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D35070D" w14:textId="2D5F4C97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 xml:space="preserve">Change in diagnosis from </w:t>
            </w:r>
            <w:r w:rsidR="00E76C27">
              <w:rPr>
                <w:lang w:val="en-US"/>
              </w:rPr>
              <w:t>standard diagnostic program</w:t>
            </w:r>
            <w:r w:rsidRPr="00E31521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14:paraId="665C4FFE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3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E75AE0B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3</w:t>
            </w:r>
          </w:p>
        </w:tc>
      </w:tr>
      <w:tr w:rsidR="0042590D" w:rsidRPr="00E31521" w14:paraId="757DC2FD" w14:textId="77777777" w:rsidTr="0074599E">
        <w:trPr>
          <w:trHeight w:val="420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7CCF0" w14:textId="77777777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>Diagnostic confidence, mean VAS score ±SD</w:t>
            </w:r>
          </w:p>
        </w:tc>
      </w:tr>
      <w:tr w:rsidR="0042590D" w:rsidRPr="00E31521" w14:paraId="6AB1F62A" w14:textId="77777777" w:rsidTr="0074599E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4AE5FC4" w14:textId="690D083B" w:rsidR="0042590D" w:rsidRPr="00E31521" w:rsidRDefault="00E76C27" w:rsidP="00E315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andard diagnostic program</w:t>
            </w:r>
            <w:r w:rsidR="0042590D" w:rsidRPr="00E31521">
              <w:rPr>
                <w:lang w:val="en-US"/>
              </w:rPr>
              <w:t xml:space="preserve"> + 2-[</w:t>
            </w:r>
            <w:r w:rsidR="0042590D" w:rsidRPr="00E31521">
              <w:rPr>
                <w:vertAlign w:val="superscript"/>
                <w:lang w:val="en-US"/>
              </w:rPr>
              <w:t>18</w:t>
            </w:r>
            <w:r w:rsidR="0042590D" w:rsidRPr="00E31521">
              <w:rPr>
                <w:lang w:val="en-US"/>
              </w:rPr>
              <w:t>F]FDG-PET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609CC5C8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83±1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95C72ED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63±18</w:t>
            </w:r>
          </w:p>
        </w:tc>
      </w:tr>
      <w:tr w:rsidR="0042590D" w:rsidRPr="00E31521" w14:paraId="32912C62" w14:textId="77777777" w:rsidTr="0074599E"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483DA411" w14:textId="4163EA6C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 xml:space="preserve">Change in diagnostic confidence from </w:t>
            </w:r>
            <w:r w:rsidR="00E76C27">
              <w:rPr>
                <w:lang w:val="en-US"/>
              </w:rPr>
              <w:t>standard diagnostic progra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</w:tcBorders>
            <w:vAlign w:val="center"/>
          </w:tcPr>
          <w:p w14:paraId="7FCBEED9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9±11</w:t>
            </w:r>
            <w:r w:rsidRPr="00E31521">
              <w:rPr>
                <w:b/>
                <w:bCs/>
                <w:vertAlign w:val="superscript"/>
                <w:lang w:val="en-US"/>
              </w:rPr>
              <w:t>×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4D96F065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-4±16</w:t>
            </w:r>
          </w:p>
        </w:tc>
      </w:tr>
      <w:tr w:rsidR="0042590D" w:rsidRPr="00E31521" w14:paraId="5982B2FD" w14:textId="77777777" w:rsidTr="0074599E"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06606F57" w14:textId="7599A466" w:rsidR="0042590D" w:rsidRPr="00E31521" w:rsidRDefault="00E76C27" w:rsidP="00E315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andard diagnostic program</w:t>
            </w:r>
            <w:r w:rsidR="0042590D" w:rsidRPr="00E31521">
              <w:rPr>
                <w:lang w:val="en-US"/>
              </w:rPr>
              <w:t xml:space="preserve"> + CSF biomarker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3C9C17E0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88±10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4B4CB9DA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71±19</w:t>
            </w:r>
          </w:p>
        </w:tc>
      </w:tr>
      <w:tr w:rsidR="0042590D" w:rsidRPr="00E31521" w14:paraId="7B78BA5B" w14:textId="77777777" w:rsidTr="0074599E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619891A" w14:textId="4522D328" w:rsidR="0042590D" w:rsidRPr="00E31521" w:rsidRDefault="0042590D" w:rsidP="00E31521">
            <w:pPr>
              <w:spacing w:line="480" w:lineRule="auto"/>
              <w:rPr>
                <w:lang w:val="en-US"/>
              </w:rPr>
            </w:pPr>
            <w:r w:rsidRPr="00E31521">
              <w:rPr>
                <w:lang w:val="en-US"/>
              </w:rPr>
              <w:t xml:space="preserve">Change in diagnostic confidence from </w:t>
            </w:r>
            <w:r w:rsidR="00E76C27">
              <w:rPr>
                <w:lang w:val="en-US"/>
              </w:rPr>
              <w:t>standard diagnostic progra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14:paraId="1CAD6138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14±11</w:t>
            </w:r>
            <w:r w:rsidRPr="00E31521">
              <w:rPr>
                <w:b/>
                <w:bCs/>
                <w:vertAlign w:val="superscript"/>
                <w:lang w:val="en-US"/>
              </w:rPr>
              <w:t>×</w:t>
            </w:r>
            <w:r w:rsidRPr="00E31521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27772B7" w14:textId="77777777" w:rsidR="0042590D" w:rsidRPr="00E31521" w:rsidRDefault="0042590D" w:rsidP="00E31521">
            <w:pPr>
              <w:spacing w:line="480" w:lineRule="auto"/>
              <w:jc w:val="center"/>
              <w:rPr>
                <w:lang w:val="en-US"/>
              </w:rPr>
            </w:pPr>
            <w:r w:rsidRPr="00E31521">
              <w:rPr>
                <w:lang w:val="en-US"/>
              </w:rPr>
              <w:t>7±17</w:t>
            </w:r>
          </w:p>
        </w:tc>
      </w:tr>
    </w:tbl>
    <w:p w14:paraId="61923A21" w14:textId="2AD279A4" w:rsidR="0042590D" w:rsidRPr="00E31521" w:rsidRDefault="0042590D" w:rsidP="00A97D05">
      <w:pPr>
        <w:spacing w:line="360" w:lineRule="auto"/>
        <w:jc w:val="both"/>
        <w:rPr>
          <w:sz w:val="20"/>
          <w:szCs w:val="20"/>
          <w:lang w:val="en-US"/>
        </w:rPr>
      </w:pPr>
      <w:r w:rsidRPr="00E31521">
        <w:rPr>
          <w:sz w:val="20"/>
          <w:szCs w:val="20"/>
          <w:lang w:val="en-US"/>
        </w:rPr>
        <w:t xml:space="preserve">Abbreviations: AD: </w:t>
      </w:r>
      <w:r w:rsidRPr="00E31521">
        <w:rPr>
          <w:spacing w:val="-1"/>
          <w:sz w:val="20"/>
          <w:szCs w:val="20"/>
          <w:shd w:val="clear" w:color="auto" w:fill="FFFFFF"/>
          <w:lang w:val="en-US"/>
        </w:rPr>
        <w:t>Alzheimer's</w:t>
      </w:r>
      <w:r w:rsidRPr="00E31521">
        <w:rPr>
          <w:sz w:val="20"/>
          <w:szCs w:val="20"/>
          <w:lang w:val="en-US"/>
        </w:rPr>
        <w:t xml:space="preserve"> disease; CSF: cerebrospinal fluid; </w:t>
      </w:r>
      <w:r w:rsidR="00E008A9">
        <w:rPr>
          <w:sz w:val="20"/>
          <w:szCs w:val="20"/>
          <w:lang w:val="en-US"/>
        </w:rPr>
        <w:t xml:space="preserve">DLB: dementia with </w:t>
      </w:r>
      <w:proofErr w:type="spellStart"/>
      <w:r w:rsidR="00E008A9">
        <w:rPr>
          <w:sz w:val="20"/>
          <w:szCs w:val="20"/>
          <w:lang w:val="en-US"/>
        </w:rPr>
        <w:t>Lewy</w:t>
      </w:r>
      <w:proofErr w:type="spellEnd"/>
      <w:r w:rsidR="00E008A9">
        <w:rPr>
          <w:sz w:val="20"/>
          <w:szCs w:val="20"/>
          <w:lang w:val="en-US"/>
        </w:rPr>
        <w:t xml:space="preserve"> bodies; </w:t>
      </w:r>
      <w:r w:rsidR="00BA75D3">
        <w:rPr>
          <w:sz w:val="20"/>
          <w:szCs w:val="20"/>
          <w:lang w:val="en-US"/>
        </w:rPr>
        <w:t xml:space="preserve">FTD: </w:t>
      </w:r>
      <w:proofErr w:type="spellStart"/>
      <w:r w:rsidR="00BA75D3">
        <w:rPr>
          <w:sz w:val="20"/>
          <w:szCs w:val="20"/>
          <w:lang w:val="en-US"/>
        </w:rPr>
        <w:t>frontotemporal</w:t>
      </w:r>
      <w:proofErr w:type="spellEnd"/>
      <w:r w:rsidR="00BA75D3">
        <w:rPr>
          <w:sz w:val="20"/>
          <w:szCs w:val="20"/>
          <w:lang w:val="en-US"/>
        </w:rPr>
        <w:t xml:space="preserve"> dementia; </w:t>
      </w:r>
      <w:r w:rsidRPr="00E31521">
        <w:rPr>
          <w:sz w:val="20"/>
          <w:szCs w:val="20"/>
          <w:lang w:val="en-US"/>
        </w:rPr>
        <w:t xml:space="preserve">n: number; SD: standard deviation; </w:t>
      </w:r>
      <w:r w:rsidR="00E76C27">
        <w:rPr>
          <w:sz w:val="20"/>
          <w:szCs w:val="20"/>
          <w:lang w:val="en-US"/>
        </w:rPr>
        <w:t>standard diagnostic program</w:t>
      </w:r>
      <w:r w:rsidRPr="00E31521">
        <w:rPr>
          <w:sz w:val="20"/>
          <w:szCs w:val="20"/>
          <w:lang w:val="en-US"/>
        </w:rPr>
        <w:t>: medical history, physical and neurological examinations, cognitive testing, routine blood screening, and MRI; VAS: visual rating scale; 2-[</w:t>
      </w:r>
      <w:r w:rsidRPr="00E31521">
        <w:rPr>
          <w:sz w:val="20"/>
          <w:szCs w:val="20"/>
          <w:vertAlign w:val="superscript"/>
          <w:lang w:val="en-US"/>
        </w:rPr>
        <w:t>18</w:t>
      </w:r>
      <w:r w:rsidRPr="00E31521">
        <w:rPr>
          <w:sz w:val="20"/>
          <w:szCs w:val="20"/>
          <w:lang w:val="en-US"/>
        </w:rPr>
        <w:t>F</w:t>
      </w:r>
      <w:proofErr w:type="gramStart"/>
      <w:r w:rsidRPr="00E31521">
        <w:rPr>
          <w:sz w:val="20"/>
          <w:szCs w:val="20"/>
          <w:lang w:val="en-US"/>
        </w:rPr>
        <w:t>]FDG</w:t>
      </w:r>
      <w:proofErr w:type="gramEnd"/>
      <w:r w:rsidRPr="00E31521">
        <w:rPr>
          <w:sz w:val="20"/>
          <w:szCs w:val="20"/>
          <w:lang w:val="en-US"/>
        </w:rPr>
        <w:t xml:space="preserve">-PET: </w:t>
      </w:r>
      <w:r w:rsidRPr="00E31521">
        <w:rPr>
          <w:bCs/>
          <w:sz w:val="20"/>
          <w:szCs w:val="20"/>
        </w:rPr>
        <w:t>2-[</w:t>
      </w:r>
      <w:r w:rsidRPr="00E31521">
        <w:rPr>
          <w:bCs/>
          <w:sz w:val="20"/>
          <w:szCs w:val="20"/>
          <w:vertAlign w:val="superscript"/>
        </w:rPr>
        <w:t>18</w:t>
      </w:r>
      <w:r w:rsidRPr="00E31521">
        <w:rPr>
          <w:bCs/>
          <w:sz w:val="20"/>
          <w:szCs w:val="20"/>
        </w:rPr>
        <w:t>F]Fluoro-2-deoxy-D-glucose positron emission tomography;</w:t>
      </w:r>
    </w:p>
    <w:p w14:paraId="41CCF49B" w14:textId="25F8CF42" w:rsidR="0042590D" w:rsidRPr="00E31521" w:rsidRDefault="0042590D" w:rsidP="00A97D05">
      <w:pPr>
        <w:spacing w:line="360" w:lineRule="auto"/>
        <w:jc w:val="both"/>
        <w:rPr>
          <w:sz w:val="20"/>
          <w:szCs w:val="20"/>
          <w:lang w:val="en-US"/>
        </w:rPr>
      </w:pPr>
      <w:r w:rsidRPr="00E31521">
        <w:rPr>
          <w:b/>
          <w:bCs/>
          <w:sz w:val="20"/>
          <w:szCs w:val="20"/>
          <w:vertAlign w:val="superscript"/>
          <w:lang w:val="en-US"/>
        </w:rPr>
        <w:t>×</w:t>
      </w:r>
      <w:r w:rsidRPr="00E31521">
        <w:rPr>
          <w:sz w:val="20"/>
          <w:szCs w:val="20"/>
          <w:lang w:val="en-US"/>
        </w:rPr>
        <w:t xml:space="preserve">Statically significant difference as compared to </w:t>
      </w:r>
      <w:r w:rsidR="00E76C27">
        <w:rPr>
          <w:sz w:val="20"/>
          <w:szCs w:val="20"/>
          <w:lang w:val="en-US"/>
        </w:rPr>
        <w:t>standard diagnostic program</w:t>
      </w:r>
      <w:r w:rsidRPr="00E31521">
        <w:rPr>
          <w:sz w:val="20"/>
          <w:szCs w:val="20"/>
          <w:lang w:val="en-US"/>
        </w:rPr>
        <w:t xml:space="preserve"> </w:t>
      </w:r>
      <w:r w:rsidRPr="00E31521">
        <w:rPr>
          <w:sz w:val="20"/>
          <w:szCs w:val="20"/>
        </w:rPr>
        <w:t>(p &lt;0.05)</w:t>
      </w:r>
      <w:r w:rsidRPr="00E31521">
        <w:rPr>
          <w:sz w:val="20"/>
          <w:szCs w:val="20"/>
          <w:lang w:val="en-US"/>
        </w:rPr>
        <w:t>.</w:t>
      </w:r>
    </w:p>
    <w:p w14:paraId="6ED0B85F" w14:textId="77777777" w:rsidR="0042590D" w:rsidRPr="00E31521" w:rsidRDefault="0042590D" w:rsidP="00A97D05">
      <w:pPr>
        <w:spacing w:line="360" w:lineRule="auto"/>
        <w:jc w:val="both"/>
        <w:rPr>
          <w:sz w:val="20"/>
          <w:szCs w:val="20"/>
          <w:lang w:val="en-US"/>
        </w:rPr>
      </w:pPr>
      <w:r w:rsidRPr="00E31521">
        <w:rPr>
          <w:sz w:val="20"/>
          <w:szCs w:val="20"/>
          <w:lang w:val="en-US"/>
        </w:rPr>
        <w:t>*Statically significant difference as compared to 2-[</w:t>
      </w:r>
      <w:r w:rsidRPr="00E31521">
        <w:rPr>
          <w:sz w:val="20"/>
          <w:szCs w:val="20"/>
          <w:vertAlign w:val="superscript"/>
          <w:lang w:val="en-US"/>
        </w:rPr>
        <w:t>18</w:t>
      </w:r>
      <w:r w:rsidRPr="00E31521">
        <w:rPr>
          <w:sz w:val="20"/>
          <w:szCs w:val="20"/>
          <w:lang w:val="en-US"/>
        </w:rPr>
        <w:t>F</w:t>
      </w:r>
      <w:proofErr w:type="gramStart"/>
      <w:r w:rsidRPr="00E31521">
        <w:rPr>
          <w:sz w:val="20"/>
          <w:szCs w:val="20"/>
          <w:lang w:val="en-US"/>
        </w:rPr>
        <w:t>]FDG</w:t>
      </w:r>
      <w:proofErr w:type="gramEnd"/>
      <w:r w:rsidRPr="00E31521">
        <w:rPr>
          <w:sz w:val="20"/>
          <w:szCs w:val="20"/>
          <w:lang w:val="en-US"/>
        </w:rPr>
        <w:t xml:space="preserve">-PET </w:t>
      </w:r>
      <w:r w:rsidRPr="00E31521">
        <w:rPr>
          <w:sz w:val="20"/>
          <w:szCs w:val="20"/>
        </w:rPr>
        <w:t>(p &lt;0.05)</w:t>
      </w:r>
      <w:r w:rsidRPr="00E31521">
        <w:rPr>
          <w:sz w:val="20"/>
          <w:szCs w:val="20"/>
          <w:lang w:val="en-US"/>
        </w:rPr>
        <w:t>.</w:t>
      </w:r>
    </w:p>
    <w:p w14:paraId="583DFB16" w14:textId="3009D4D8" w:rsidR="0042590D" w:rsidRPr="00E31521" w:rsidRDefault="0042590D" w:rsidP="00E31521">
      <w:pPr>
        <w:spacing w:line="480" w:lineRule="auto"/>
        <w:rPr>
          <w:lang w:val="en-US"/>
        </w:rPr>
      </w:pPr>
      <w:bookmarkStart w:id="3" w:name="_GoBack"/>
      <w:bookmarkEnd w:id="0"/>
      <w:bookmarkEnd w:id="1"/>
      <w:bookmarkEnd w:id="2"/>
      <w:bookmarkEnd w:id="3"/>
    </w:p>
    <w:sectPr w:rsidR="0042590D" w:rsidRPr="00E31521" w:rsidSect="00B24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68841" w14:textId="77777777" w:rsidR="003516C8" w:rsidRDefault="003516C8" w:rsidP="0042590D">
      <w:r>
        <w:separator/>
      </w:r>
    </w:p>
  </w:endnote>
  <w:endnote w:type="continuationSeparator" w:id="0">
    <w:p w14:paraId="1F75CC6A" w14:textId="77777777" w:rsidR="003516C8" w:rsidRDefault="003516C8" w:rsidP="0042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2B12A" w14:textId="77777777" w:rsidR="00FA6105" w:rsidRDefault="00FA61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25D7A" w14:textId="77777777" w:rsidR="00FA6105" w:rsidRDefault="00FA610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2A22F" w14:textId="77777777" w:rsidR="00FA6105" w:rsidRDefault="00FA61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61009" w14:textId="77777777" w:rsidR="003516C8" w:rsidRDefault="003516C8" w:rsidP="0042590D">
      <w:r>
        <w:separator/>
      </w:r>
    </w:p>
  </w:footnote>
  <w:footnote w:type="continuationSeparator" w:id="0">
    <w:p w14:paraId="579C9B4E" w14:textId="77777777" w:rsidR="003516C8" w:rsidRDefault="003516C8" w:rsidP="004259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BC670" w14:textId="77777777" w:rsidR="00FA6105" w:rsidRDefault="00FA61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57FF3" w14:textId="77777777" w:rsidR="00FA6105" w:rsidRDefault="00FA610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AF228" w14:textId="77777777" w:rsidR="004A349F" w:rsidRPr="008E7061" w:rsidRDefault="003516C8" w:rsidP="00D93D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0D"/>
    <w:rsid w:val="000A0A48"/>
    <w:rsid w:val="00105AA4"/>
    <w:rsid w:val="0011250B"/>
    <w:rsid w:val="00150B42"/>
    <w:rsid w:val="00170289"/>
    <w:rsid w:val="001C3B1F"/>
    <w:rsid w:val="001F5D7F"/>
    <w:rsid w:val="001F68E5"/>
    <w:rsid w:val="00270BCF"/>
    <w:rsid w:val="002777CA"/>
    <w:rsid w:val="002A38CF"/>
    <w:rsid w:val="002D0455"/>
    <w:rsid w:val="002E11E8"/>
    <w:rsid w:val="00340843"/>
    <w:rsid w:val="00341659"/>
    <w:rsid w:val="00343837"/>
    <w:rsid w:val="003516C8"/>
    <w:rsid w:val="003A1CAA"/>
    <w:rsid w:val="003F5CC3"/>
    <w:rsid w:val="0042590D"/>
    <w:rsid w:val="004509DE"/>
    <w:rsid w:val="00477637"/>
    <w:rsid w:val="00483400"/>
    <w:rsid w:val="004C1106"/>
    <w:rsid w:val="004E7CDD"/>
    <w:rsid w:val="00502120"/>
    <w:rsid w:val="00534E4A"/>
    <w:rsid w:val="005729A7"/>
    <w:rsid w:val="0058555F"/>
    <w:rsid w:val="005F41ED"/>
    <w:rsid w:val="00696FF8"/>
    <w:rsid w:val="006A6755"/>
    <w:rsid w:val="006D3CED"/>
    <w:rsid w:val="006D4D16"/>
    <w:rsid w:val="00711193"/>
    <w:rsid w:val="007C233F"/>
    <w:rsid w:val="008C7360"/>
    <w:rsid w:val="008D278C"/>
    <w:rsid w:val="00951B61"/>
    <w:rsid w:val="009716CA"/>
    <w:rsid w:val="009D38E8"/>
    <w:rsid w:val="009E423C"/>
    <w:rsid w:val="00A375FC"/>
    <w:rsid w:val="00A43694"/>
    <w:rsid w:val="00A67F21"/>
    <w:rsid w:val="00A73EE3"/>
    <w:rsid w:val="00A97D05"/>
    <w:rsid w:val="00AE5285"/>
    <w:rsid w:val="00AF6F2A"/>
    <w:rsid w:val="00B71050"/>
    <w:rsid w:val="00BA75D3"/>
    <w:rsid w:val="00BC2CD3"/>
    <w:rsid w:val="00BC6199"/>
    <w:rsid w:val="00BC69F3"/>
    <w:rsid w:val="00C42516"/>
    <w:rsid w:val="00C704C6"/>
    <w:rsid w:val="00C7481F"/>
    <w:rsid w:val="00C93FFF"/>
    <w:rsid w:val="00CD4016"/>
    <w:rsid w:val="00D37E5A"/>
    <w:rsid w:val="00D60D51"/>
    <w:rsid w:val="00D80B9A"/>
    <w:rsid w:val="00D95175"/>
    <w:rsid w:val="00DA4084"/>
    <w:rsid w:val="00DE4D30"/>
    <w:rsid w:val="00E008A9"/>
    <w:rsid w:val="00E20753"/>
    <w:rsid w:val="00E31521"/>
    <w:rsid w:val="00E76C27"/>
    <w:rsid w:val="00EE054B"/>
    <w:rsid w:val="00F2573C"/>
    <w:rsid w:val="00F767C4"/>
    <w:rsid w:val="00F95951"/>
    <w:rsid w:val="00FA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88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4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Gjerum</dc:creator>
  <cp:keywords/>
  <dc:description/>
  <cp:lastModifiedBy>Shreeshma</cp:lastModifiedBy>
  <cp:revision>3</cp:revision>
  <cp:lastPrinted>1900-12-31T18:30:00Z</cp:lastPrinted>
  <dcterms:created xsi:type="dcterms:W3CDTF">2021-03-03T06:32:00Z</dcterms:created>
  <dcterms:modified xsi:type="dcterms:W3CDTF">2021-03-04T04:36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1-03-03T06:31:08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1446a560-9a8e-41ca-aed8-7a595061f7ea</vt:lpwstr>
  </property>
  <property fmtid="{D5CDD505-2E9C-101B-9397-08002B2CF9AE}" pid="8" name="MSIP_Label_f061b9f0-8104-4829-9a4c-b0eb99e4c8fa_ContentBits">
    <vt:lpwstr>0</vt:lpwstr>
  </property>
</Properties>
</file>